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42D" w:rsidRDefault="00AC342D" w:rsidP="00AC342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2: </w:t>
      </w:r>
    </w:p>
    <w:p w:rsidR="00AC342D" w:rsidRDefault="00AC342D" w:rsidP="00AC342D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38CFB4BA" wp14:editId="13552235">
            <wp:extent cx="4572000" cy="2743200"/>
            <wp:effectExtent l="0" t="0" r="0" b="0"/>
            <wp:docPr id="973682862" name="Grafiek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C303013-8C9B-023A-ED45-0164058142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C342D" w:rsidRDefault="00AC342D" w:rsidP="00AC342D">
      <w:pPr>
        <w:rPr>
          <w:rFonts w:ascii="Arial" w:hAnsi="Arial" w:cs="Arial"/>
          <w:b/>
          <w:bCs/>
        </w:rPr>
      </w:pPr>
    </w:p>
    <w:p w:rsidR="00475B0A" w:rsidRPr="00AC342D" w:rsidRDefault="00475B0A" w:rsidP="00AC342D">
      <w:bookmarkStart w:id="0" w:name="_GoBack"/>
      <w:bookmarkEnd w:id="0"/>
    </w:p>
    <w:sectPr w:rsidR="00475B0A" w:rsidRPr="00AC34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742"/>
    <w:rsid w:val="00475B0A"/>
    <w:rsid w:val="00606742"/>
    <w:rsid w:val="00AC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742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74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C34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42D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742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74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C34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42D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umcgonline-my.sharepoint.com/personal/m_h_bakker_umcg_nl/Documents/Definition%20oral%20health/BMC%20Oral%20Health/Revision/New%20searc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nl-NL"/>
              <a:t>Number of included studies per decad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New search.xlsx]Blad5'!$A$1:$A$6</c:f>
              <c:strCache>
                <c:ptCount val="6"/>
                <c:pt idx="0">
                  <c:v>1970-1980</c:v>
                </c:pt>
                <c:pt idx="1">
                  <c:v>1980-1990</c:v>
                </c:pt>
                <c:pt idx="2">
                  <c:v>1990-2000</c:v>
                </c:pt>
                <c:pt idx="3">
                  <c:v>2000-2010</c:v>
                </c:pt>
                <c:pt idx="4">
                  <c:v>2010-2020</c:v>
                </c:pt>
                <c:pt idx="5">
                  <c:v>2020-2024</c:v>
                </c:pt>
              </c:strCache>
            </c:strRef>
          </c:cat>
          <c:val>
            <c:numRef>
              <c:f>'[New search.xlsx]Blad5'!$B$1:$B$6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13</c:v>
                </c:pt>
                <c:pt idx="3">
                  <c:v>9</c:v>
                </c:pt>
                <c:pt idx="4">
                  <c:v>41</c:v>
                </c:pt>
                <c:pt idx="5">
                  <c:v>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AC7-4D39-A5A9-D59C872FC3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05552128"/>
        <c:axId val="789892480"/>
      </c:barChart>
      <c:catAx>
        <c:axId val="805552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89892480"/>
        <c:crosses val="autoZero"/>
        <c:auto val="1"/>
        <c:lblAlgn val="ctr"/>
        <c:lblOffset val="100"/>
        <c:noMultiLvlLbl val="0"/>
      </c:catAx>
      <c:valAx>
        <c:axId val="789892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055521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2</cp:revision>
  <dcterms:created xsi:type="dcterms:W3CDTF">2024-02-20T03:12:00Z</dcterms:created>
  <dcterms:modified xsi:type="dcterms:W3CDTF">2024-02-20T03:12:00Z</dcterms:modified>
</cp:coreProperties>
</file>